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811" w:rsidRDefault="00B9073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Material: </w:t>
      </w:r>
      <w:proofErr w:type="spellStart"/>
      <w:r w:rsidR="00D44B9E" w:rsidRPr="00D44B9E">
        <w:rPr>
          <w:rFonts w:ascii="Times New Roman" w:hAnsi="Times New Roman" w:cs="Times New Roman"/>
          <w:b/>
          <w:sz w:val="28"/>
          <w:szCs w:val="28"/>
        </w:rPr>
        <w:t>Tables</w:t>
      </w:r>
      <w:proofErr w:type="spellEnd"/>
    </w:p>
    <w:p w:rsidR="002F162A" w:rsidRDefault="002F162A">
      <w:pPr>
        <w:rPr>
          <w:rFonts w:ascii="Times New Roman" w:hAnsi="Times New Roman" w:cs="Times New Roman"/>
          <w:sz w:val="24"/>
          <w:szCs w:val="24"/>
        </w:rPr>
      </w:pPr>
    </w:p>
    <w:p w:rsidR="00CD4C63" w:rsidRDefault="00A075F4" w:rsidP="00CD4C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5</w:t>
      </w:r>
      <w:bookmarkStart w:id="0" w:name="_GoBack"/>
      <w:bookmarkEnd w:id="0"/>
      <w:r w:rsidR="003328A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328A1" w:rsidRPr="00D44B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4C63" w:rsidRPr="002F162A">
        <w:rPr>
          <w:rFonts w:ascii="Times New Roman" w:hAnsi="Times New Roman" w:cs="Times New Roman"/>
          <w:sz w:val="24"/>
          <w:szCs w:val="24"/>
        </w:rPr>
        <w:t xml:space="preserve">Group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averages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Hboxy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all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channels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6895" w:rsidRPr="002F162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B6895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6895" w:rsidRPr="002F162A">
        <w:rPr>
          <w:rFonts w:ascii="Times New Roman" w:hAnsi="Times New Roman" w:cs="Times New Roman"/>
          <w:sz w:val="24"/>
          <w:szCs w:val="24"/>
        </w:rPr>
        <w:t>bimanual</w:t>
      </w:r>
      <w:proofErr w:type="spellEnd"/>
      <w:r w:rsidR="008B6895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6895" w:rsidRPr="002F162A">
        <w:rPr>
          <w:rFonts w:ascii="Times New Roman" w:hAnsi="Times New Roman" w:cs="Times New Roman"/>
          <w:sz w:val="24"/>
          <w:szCs w:val="24"/>
        </w:rPr>
        <w:t>coordination</w:t>
      </w:r>
      <w:proofErr w:type="spellEnd"/>
      <w:r w:rsidR="008B6895" w:rsidRPr="002F16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6895" w:rsidRPr="002F162A">
        <w:rPr>
          <w:rFonts w:ascii="Times New Roman" w:hAnsi="Times New Roman" w:cs="Times New Roman"/>
          <w:sz w:val="24"/>
          <w:szCs w:val="24"/>
        </w:rPr>
        <w:t>task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. </w:t>
      </w:r>
      <w:r w:rsidR="00CD4C63" w:rsidRPr="00BA2382">
        <w:rPr>
          <w:rFonts w:ascii="Times New Roman" w:hAnsi="Times New Roman" w:cs="Times New Roman"/>
          <w:b/>
          <w:sz w:val="24"/>
          <w:szCs w:val="24"/>
        </w:rPr>
        <w:t>(A)</w:t>
      </w:r>
      <w:r w:rsidR="00CD4C63" w:rsidRPr="002F162A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at T0, </w:t>
      </w:r>
      <w:r w:rsidR="00CD4C63" w:rsidRPr="00BA2382">
        <w:rPr>
          <w:rFonts w:ascii="Times New Roman" w:hAnsi="Times New Roman" w:cs="Times New Roman"/>
          <w:b/>
          <w:sz w:val="24"/>
          <w:szCs w:val="24"/>
        </w:rPr>
        <w:t>(B)</w:t>
      </w:r>
      <w:r w:rsidR="00CD4C63" w:rsidRPr="002F162A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at T1 </w:t>
      </w:r>
      <w:r w:rsidR="00CD4C63" w:rsidRPr="00BA2382">
        <w:rPr>
          <w:rFonts w:ascii="Times New Roman" w:hAnsi="Times New Roman" w:cs="Times New Roman"/>
          <w:b/>
          <w:sz w:val="24"/>
          <w:szCs w:val="24"/>
        </w:rPr>
        <w:t>(C)</w:t>
      </w:r>
      <w:r w:rsidR="00CD4C63" w:rsidRPr="002F162A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="00CD4C63" w:rsidRPr="002F162A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="00CD4C63" w:rsidRPr="002F162A">
        <w:rPr>
          <w:rFonts w:ascii="Times New Roman" w:hAnsi="Times New Roman" w:cs="Times New Roman"/>
          <w:sz w:val="24"/>
          <w:szCs w:val="24"/>
        </w:rPr>
        <w:t xml:space="preserve"> T1 vs. T0</w:t>
      </w:r>
    </w:p>
    <w:tbl>
      <w:tblPr>
        <w:tblW w:w="144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</w:tblGrid>
      <w:tr w:rsidR="003328A1" w:rsidRPr="003328A1" w:rsidTr="003328A1">
        <w:trPr>
          <w:trHeight w:val="306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2F162A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(A) </w:t>
            </w:r>
            <w:r w:rsidR="003328A1"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ham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,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,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,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,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,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,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,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,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63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0Hz 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38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40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4,40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9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20Hz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66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50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8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7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2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6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2F162A" w:rsidP="002F16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(B) </w:t>
            </w:r>
            <w:r w:rsidR="003328A1"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ham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8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0Hz 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40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de-DE"/>
              </w:rPr>
              <w:t>-2,42</w:t>
            </w:r>
            <w:r w:rsidRPr="00D44B9E">
              <w:rPr>
                <w:rFonts w:ascii="Times New Roman" w:hAnsi="Times New Roman" w:cs="Times New Roman"/>
                <w:color w:val="C00000"/>
                <w:vertAlign w:val="superscript"/>
                <w:lang w:val="en-US"/>
              </w:rPr>
              <w:t>*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20Hz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5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8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,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8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7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2F162A" w:rsidP="002F16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(C) </w:t>
            </w:r>
            <w:r w:rsidR="003328A1"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1-T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0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3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6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8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19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20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ham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9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10Hz 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3</w:t>
            </w:r>
          </w:p>
        </w:tc>
      </w:tr>
      <w:tr w:rsidR="003328A1" w:rsidRPr="003328A1" w:rsidTr="003328A1">
        <w:trPr>
          <w:trHeight w:val="306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20Hz </w:t>
            </w:r>
            <w:proofErr w:type="spellStart"/>
            <w:r w:rsidRPr="003328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ACS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,2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7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3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9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8A1" w:rsidRPr="003328A1" w:rsidRDefault="003328A1" w:rsidP="003328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32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,13</w:t>
            </w:r>
          </w:p>
        </w:tc>
      </w:tr>
    </w:tbl>
    <w:p w:rsidR="008B6895" w:rsidRPr="00D44B9E" w:rsidRDefault="008B6895" w:rsidP="008B689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All values presented are in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concentration units. </w:t>
      </w:r>
      <w:r w:rsidRPr="00AF61F4">
        <w:rPr>
          <w:rFonts w:ascii="Times New Roman" w:hAnsi="Times New Roman" w:cs="Times New Roman"/>
          <w:b/>
          <w:color w:val="000000" w:themeColor="text1"/>
          <w:lang w:val="en-US"/>
        </w:rPr>
        <w:t>*</w:t>
      </w:r>
      <w:r w:rsidRPr="00AF61F4">
        <w:rPr>
          <w:rFonts w:ascii="Times New Roman" w:hAnsi="Times New Roman" w:cs="Times New Roman"/>
          <w:color w:val="000000" w:themeColor="text1"/>
          <w:lang w:val="en-US"/>
        </w:rPr>
        <w:t>in</w:t>
      </w:r>
      <w:r>
        <w:rPr>
          <w:rFonts w:ascii="Times New Roman" w:hAnsi="Times New Roman" w:cs="Times New Roman"/>
          <w:color w:val="000000" w:themeColor="text1"/>
          <w:lang w:val="en-US"/>
        </w:rPr>
        <w:t>dicates significant t-values (p &lt; .05).</w:t>
      </w:r>
    </w:p>
    <w:sectPr w:rsidR="008B6895" w:rsidRPr="00D44B9E" w:rsidSect="00C00B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B16"/>
    <w:rsid w:val="000F4561"/>
    <w:rsid w:val="002F162A"/>
    <w:rsid w:val="003328A1"/>
    <w:rsid w:val="003D5577"/>
    <w:rsid w:val="00465305"/>
    <w:rsid w:val="005A21DC"/>
    <w:rsid w:val="00724811"/>
    <w:rsid w:val="0080089D"/>
    <w:rsid w:val="008B6895"/>
    <w:rsid w:val="00A075F4"/>
    <w:rsid w:val="00AC2E73"/>
    <w:rsid w:val="00B90739"/>
    <w:rsid w:val="00BA2382"/>
    <w:rsid w:val="00C00B16"/>
    <w:rsid w:val="00CD4C63"/>
    <w:rsid w:val="00D36F42"/>
    <w:rsid w:val="00D4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D9D92"/>
  <w15:chartTrackingRefBased/>
  <w15:docId w15:val="{433F3118-92FA-4FF3-B804-441681B7F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00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r, Alisa</dc:creator>
  <cp:keywords/>
  <dc:description/>
  <cp:lastModifiedBy>Berger, Alisa</cp:lastModifiedBy>
  <cp:revision>3</cp:revision>
  <dcterms:created xsi:type="dcterms:W3CDTF">2017-11-29T13:26:00Z</dcterms:created>
  <dcterms:modified xsi:type="dcterms:W3CDTF">2018-03-01T08:59:00Z</dcterms:modified>
</cp:coreProperties>
</file>